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7F4DBA5" w:rsidR="00C9152A" w:rsidRPr="00A95D8C" w:rsidRDefault="0056113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515E644" w:rsidR="00C9152A" w:rsidRPr="00A95D8C" w:rsidRDefault="002F64B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42F7879" w:rsidR="00C9152A" w:rsidRPr="00A95D8C" w:rsidRDefault="002F64B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5C50596" w:rsidR="00C9152A" w:rsidRPr="00A95D8C" w:rsidRDefault="00B161A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057E323" w:rsidR="00C9152A" w:rsidRPr="00A95D8C" w:rsidRDefault="00B523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6B19793" w:rsidR="00C9152A" w:rsidRPr="00A95D8C" w:rsidRDefault="00B523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6109E6C" w:rsidR="00C9152A" w:rsidRPr="00A95D8C" w:rsidRDefault="00B523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16E514E" w:rsidR="00C9152A" w:rsidRPr="00A95D8C" w:rsidRDefault="0050621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0321419" w:rsidR="00C9152A" w:rsidRPr="00A95D8C" w:rsidRDefault="0050621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EA5E22E" w:rsidR="00C9152A" w:rsidRPr="00A95D8C" w:rsidRDefault="007650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5E67A4D" w:rsidR="00C9152A" w:rsidRPr="00A95D8C" w:rsidRDefault="007650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587F4DE" w:rsidR="00C9152A" w:rsidRPr="00A95D8C" w:rsidRDefault="008428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7A9673A" w:rsidR="00C9152A" w:rsidRPr="00A95D8C" w:rsidRDefault="00EC22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8E9EB0C" w:rsidR="00C9152A" w:rsidRPr="00A95D8C" w:rsidRDefault="00EC22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1CCD46A" w:rsidR="00C9152A" w:rsidRPr="00A95D8C" w:rsidRDefault="00EC22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9FDD447" w:rsidR="00C9152A" w:rsidRPr="00A95D8C" w:rsidRDefault="00EC22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148D234" w:rsidR="00C9152A" w:rsidRPr="00A95D8C" w:rsidRDefault="00B87C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otocol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A0C6C4" w:rsidR="00C9152A" w:rsidRPr="00A95D8C" w:rsidRDefault="00CE74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CCDC2EA" w:rsidR="00C9152A" w:rsidRPr="00A95D8C" w:rsidRDefault="00CE74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686EAA6" w:rsidR="00C9152A" w:rsidRPr="00A95D8C" w:rsidRDefault="00CE74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CA18759" w:rsidR="00C9152A" w:rsidRPr="00A95D8C" w:rsidRDefault="00AF42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otocol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715E81E" w:rsidR="00C9152A" w:rsidRPr="00A95D8C" w:rsidRDefault="00AF42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A5FC90C" w:rsidR="00C9152A" w:rsidRPr="00A95D8C" w:rsidRDefault="00AF42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02D792A" w:rsidR="00C9152A" w:rsidRPr="00A95D8C" w:rsidRDefault="0081675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1C6D8F4" w:rsidR="00C9152A" w:rsidRPr="00A95D8C" w:rsidRDefault="00F35EF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FC4B390" w:rsidR="00C9152A" w:rsidRPr="00A95D8C" w:rsidRDefault="00F35EF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986863C" w:rsidR="00C9152A" w:rsidRPr="00A95D8C" w:rsidRDefault="00B87C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otocol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9B7883B" w:rsidR="00C9152A" w:rsidRPr="00A95D8C" w:rsidRDefault="0085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0F20C02" w:rsidR="00C9152A" w:rsidRPr="00A95D8C" w:rsidRDefault="00850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A3ED350" w:rsidR="00C9152A" w:rsidRPr="00A95D8C" w:rsidRDefault="00DF4E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330939F" w:rsidR="00D86B53" w:rsidRPr="00A95D8C" w:rsidRDefault="00CA084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C427C3A" w:rsidR="00D86B53" w:rsidRPr="00A95D8C" w:rsidRDefault="00CA084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790B9C2" w:rsidR="00D86B53" w:rsidRPr="00A95D8C" w:rsidRDefault="009928B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3EDC273" w:rsidR="00D86B53" w:rsidRPr="00A95D8C" w:rsidRDefault="009928B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BB4896F" w:rsidR="00D86B53" w:rsidRPr="00A95D8C" w:rsidRDefault="00A66B4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E495FBC" w:rsidR="00D86B53" w:rsidRPr="00A95D8C" w:rsidRDefault="00A66B4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C1AC841" w:rsidR="00D86B53" w:rsidRPr="00A95D8C" w:rsidRDefault="00C57C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</w:t>
            </w:r>
            <w:r w:rsidR="003F3414">
              <w:rPr>
                <w:szCs w:val="24"/>
              </w:rPr>
              <w:t>ited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99BAB05" w:rsidR="00D86B53" w:rsidRPr="00A95D8C" w:rsidRDefault="003F341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F5C477F" w:rsidR="00D86B53" w:rsidRPr="00A95D8C" w:rsidRDefault="00D34F7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0ACDBE2" w:rsidR="00D86B53" w:rsidRPr="00A95D8C" w:rsidRDefault="00C57C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27C4824" w:rsidR="00D86B53" w:rsidRPr="00A95D8C" w:rsidRDefault="00C57C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F0E36"/>
    <w:rsid w:val="00141134"/>
    <w:rsid w:val="001D66E4"/>
    <w:rsid w:val="002E3F41"/>
    <w:rsid w:val="002F64BB"/>
    <w:rsid w:val="003734CC"/>
    <w:rsid w:val="003F3414"/>
    <w:rsid w:val="004C305E"/>
    <w:rsid w:val="00506218"/>
    <w:rsid w:val="00537BC7"/>
    <w:rsid w:val="0056113D"/>
    <w:rsid w:val="006113B4"/>
    <w:rsid w:val="00715DC2"/>
    <w:rsid w:val="00717D29"/>
    <w:rsid w:val="00765026"/>
    <w:rsid w:val="0076583E"/>
    <w:rsid w:val="00785703"/>
    <w:rsid w:val="007D4228"/>
    <w:rsid w:val="0081675E"/>
    <w:rsid w:val="008428A3"/>
    <w:rsid w:val="00850CA5"/>
    <w:rsid w:val="00874ECB"/>
    <w:rsid w:val="009928BC"/>
    <w:rsid w:val="00A66B47"/>
    <w:rsid w:val="00AF42DC"/>
    <w:rsid w:val="00B161AC"/>
    <w:rsid w:val="00B523A9"/>
    <w:rsid w:val="00B87CE5"/>
    <w:rsid w:val="00C57C0A"/>
    <w:rsid w:val="00C9152A"/>
    <w:rsid w:val="00CA084C"/>
    <w:rsid w:val="00CE74E0"/>
    <w:rsid w:val="00CF759C"/>
    <w:rsid w:val="00D34F7B"/>
    <w:rsid w:val="00D86B53"/>
    <w:rsid w:val="00DB5D01"/>
    <w:rsid w:val="00DF4EFB"/>
    <w:rsid w:val="00E72327"/>
    <w:rsid w:val="00EC22FE"/>
    <w:rsid w:val="00F35EF0"/>
    <w:rsid w:val="00F3689F"/>
    <w:rsid w:val="00F96272"/>
    <w:rsid w:val="00FD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42d355-d65e-49c0-89c2-ca09ca849798">
      <Terms xmlns="http://schemas.microsoft.com/office/infopath/2007/PartnerControls"/>
    </lcf76f155ced4ddcb4097134ff3c332f>
    <TaxCatchAll xmlns="6d9325fb-6f7f-466b-8e9d-5262b2c0900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F86CA1632F148837DA67BBA6327CA" ma:contentTypeVersion="18" ma:contentTypeDescription="Create a new document." ma:contentTypeScope="" ma:versionID="9ce125293175977452469913b46920b5">
  <xsd:schema xmlns:xsd="http://www.w3.org/2001/XMLSchema" xmlns:xs="http://www.w3.org/2001/XMLSchema" xmlns:p="http://schemas.microsoft.com/office/2006/metadata/properties" xmlns:ns2="ab42d355-d65e-49c0-89c2-ca09ca849798" xmlns:ns3="6d9325fb-6f7f-466b-8e9d-5262b2c09008" targetNamespace="http://schemas.microsoft.com/office/2006/metadata/properties" ma:root="true" ma:fieldsID="e8c0a5604521846c2464f83d7d99b1fd" ns2:_="" ns3:_="">
    <xsd:import namespace="ab42d355-d65e-49c0-89c2-ca09ca849798"/>
    <xsd:import namespace="6d9325fb-6f7f-466b-8e9d-5262b2c090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42d355-d65e-49c0-89c2-ca09ca849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325fb-6f7f-466b-8e9d-5262b2c09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2c6f764-0e7a-42e9-8d31-699d3b6c4730}" ma:internalName="TaxCatchAll" ma:showField="CatchAllData" ma:web="6d9325fb-6f7f-466b-8e9d-5262b2c090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  <ds:schemaRef ds:uri="ab42d355-d65e-49c0-89c2-ca09ca849798"/>
    <ds:schemaRef ds:uri="6d9325fb-6f7f-466b-8e9d-5262b2c09008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AA590C-AB18-47C7-86C1-F228E57DE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42d355-d65e-49c0-89c2-ca09ca849798"/>
    <ds:schemaRef ds:uri="6d9325fb-6f7f-466b-8e9d-5262b2c09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raetz, Ilana</cp:lastModifiedBy>
  <cp:revision>2</cp:revision>
  <dcterms:created xsi:type="dcterms:W3CDTF">2025-07-23T13:31:00Z</dcterms:created>
  <dcterms:modified xsi:type="dcterms:W3CDTF">2025-07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EF86CA1632F148837DA67BBA6327CA</vt:lpwstr>
  </property>
  <property fmtid="{D5CDD505-2E9C-101B-9397-08002B2CF9AE}" pid="3" name="MediaServiceImageTags">
    <vt:lpwstr/>
  </property>
</Properties>
</file>